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B0C0D" w14:textId="77777777" w:rsidR="006367D7" w:rsidRDefault="006367D7"/>
    <w:p w14:paraId="2358E2E2" w14:textId="295B36F4" w:rsidR="006367D7" w:rsidRDefault="008B4CE4">
      <w:pPr>
        <w:jc w:val="both"/>
        <w:rPr>
          <w:rFonts w:asciiTheme="minorHAnsi" w:hAnsiTheme="minorHAnsi" w:cstheme="minorHAnsi"/>
        </w:rPr>
      </w:pPr>
      <w:r>
        <w:rPr>
          <w:rFonts w:cstheme="minorHAnsi"/>
        </w:rPr>
        <w:t>Article appraised for systematic review titled “Prevalence and incidence of carbapenem</w:t>
      </w:r>
      <w:r w:rsidR="00E21AF9">
        <w:rPr>
          <w:rFonts w:cstheme="minorHAnsi"/>
        </w:rPr>
        <w:t>-</w:t>
      </w:r>
      <w:r>
        <w:rPr>
          <w:rFonts w:cstheme="minorHAnsi"/>
        </w:rPr>
        <w:t xml:space="preserve">resistant </w:t>
      </w:r>
      <w:r w:rsidRPr="00E21AF9">
        <w:rPr>
          <w:rFonts w:cstheme="minorHAnsi"/>
          <w:i/>
          <w:iCs/>
        </w:rPr>
        <w:t>K. pneumoniae</w:t>
      </w:r>
      <w:r>
        <w:rPr>
          <w:rFonts w:cstheme="minorHAnsi"/>
        </w:rPr>
        <w:t xml:space="preserve"> colonization: systematic review</w:t>
      </w:r>
      <w:r w:rsidR="00E21AF9">
        <w:rPr>
          <w:rFonts w:cstheme="minorHAnsi"/>
        </w:rPr>
        <w:t xml:space="preserve"> and meta-analysis</w:t>
      </w:r>
      <w:r>
        <w:rPr>
          <w:rFonts w:cstheme="minorHAnsi"/>
        </w:rPr>
        <w:t>”</w:t>
      </w:r>
    </w:p>
    <w:tbl>
      <w:tblPr>
        <w:tblW w:w="941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1589"/>
        <w:gridCol w:w="440"/>
        <w:gridCol w:w="443"/>
        <w:gridCol w:w="443"/>
        <w:gridCol w:w="517"/>
        <w:gridCol w:w="444"/>
        <w:gridCol w:w="517"/>
        <w:gridCol w:w="519"/>
        <w:gridCol w:w="447"/>
        <w:gridCol w:w="437"/>
        <w:gridCol w:w="568"/>
        <w:gridCol w:w="468"/>
        <w:gridCol w:w="855"/>
      </w:tblGrid>
      <w:tr w:rsidR="006367D7" w14:paraId="450AEEEE" w14:textId="77777777" w:rsidTr="008B4CE4">
        <w:tc>
          <w:tcPr>
            <w:tcW w:w="1722" w:type="dxa"/>
          </w:tcPr>
          <w:p w14:paraId="2404CFD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Article author</w:t>
            </w:r>
          </w:p>
        </w:tc>
        <w:tc>
          <w:tcPr>
            <w:tcW w:w="1589" w:type="dxa"/>
          </w:tcPr>
          <w:p w14:paraId="67A65FD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0" w:type="dxa"/>
          </w:tcPr>
          <w:p w14:paraId="74B7BB2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1</w:t>
            </w:r>
          </w:p>
        </w:tc>
        <w:tc>
          <w:tcPr>
            <w:tcW w:w="443" w:type="dxa"/>
          </w:tcPr>
          <w:p w14:paraId="4793D7A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2</w:t>
            </w:r>
          </w:p>
        </w:tc>
        <w:tc>
          <w:tcPr>
            <w:tcW w:w="443" w:type="dxa"/>
          </w:tcPr>
          <w:p w14:paraId="0DC41D2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3</w:t>
            </w:r>
          </w:p>
        </w:tc>
        <w:tc>
          <w:tcPr>
            <w:tcW w:w="517" w:type="dxa"/>
          </w:tcPr>
          <w:p w14:paraId="379DFBB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4</w:t>
            </w:r>
          </w:p>
        </w:tc>
        <w:tc>
          <w:tcPr>
            <w:tcW w:w="444" w:type="dxa"/>
          </w:tcPr>
          <w:p w14:paraId="42CF547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5</w:t>
            </w:r>
          </w:p>
        </w:tc>
        <w:tc>
          <w:tcPr>
            <w:tcW w:w="517" w:type="dxa"/>
          </w:tcPr>
          <w:p w14:paraId="26E7DB5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6</w:t>
            </w:r>
          </w:p>
        </w:tc>
        <w:tc>
          <w:tcPr>
            <w:tcW w:w="519" w:type="dxa"/>
          </w:tcPr>
          <w:p w14:paraId="27D602A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7</w:t>
            </w:r>
          </w:p>
        </w:tc>
        <w:tc>
          <w:tcPr>
            <w:tcW w:w="447" w:type="dxa"/>
          </w:tcPr>
          <w:p w14:paraId="5830920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8</w:t>
            </w:r>
          </w:p>
        </w:tc>
        <w:tc>
          <w:tcPr>
            <w:tcW w:w="437" w:type="dxa"/>
          </w:tcPr>
          <w:p w14:paraId="5A5F6D8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9</w:t>
            </w:r>
          </w:p>
        </w:tc>
        <w:tc>
          <w:tcPr>
            <w:tcW w:w="568" w:type="dxa"/>
          </w:tcPr>
          <w:p w14:paraId="19F9194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10</w:t>
            </w:r>
          </w:p>
        </w:tc>
        <w:tc>
          <w:tcPr>
            <w:tcW w:w="468" w:type="dxa"/>
          </w:tcPr>
          <w:p w14:paraId="044C693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11</w:t>
            </w:r>
          </w:p>
        </w:tc>
        <w:tc>
          <w:tcPr>
            <w:tcW w:w="855" w:type="dxa"/>
          </w:tcPr>
          <w:p w14:paraId="026DB02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Over all</w:t>
            </w:r>
          </w:p>
        </w:tc>
      </w:tr>
      <w:tr w:rsidR="006367D7" w14:paraId="08B84838" w14:textId="77777777" w:rsidTr="008B4CE4">
        <w:tc>
          <w:tcPr>
            <w:tcW w:w="1722" w:type="dxa"/>
          </w:tcPr>
          <w:p w14:paraId="4F7CED7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 xml:space="preserve">Al </w:t>
            </w: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Fadhi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>, 2020</w:t>
            </w:r>
          </w:p>
        </w:tc>
        <w:tc>
          <w:tcPr>
            <w:tcW w:w="1589" w:type="dxa"/>
            <w:vAlign w:val="bottom"/>
          </w:tcPr>
          <w:p w14:paraId="06AFBAC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1E9CA95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B18B0D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D45F4B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7FC9CFA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44" w:type="dxa"/>
          </w:tcPr>
          <w:p w14:paraId="7C2FCB9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17" w:type="dxa"/>
          </w:tcPr>
          <w:p w14:paraId="50A1B02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65EEA0D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0E9DB44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5318A1B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72FFBDB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68" w:type="dxa"/>
          </w:tcPr>
          <w:p w14:paraId="581F15F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3B99720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775A6635" w14:textId="77777777" w:rsidTr="008B4CE4">
        <w:tc>
          <w:tcPr>
            <w:tcW w:w="1722" w:type="dxa"/>
          </w:tcPr>
          <w:p w14:paraId="20B73F5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Dubby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BD, 2012</w:t>
            </w:r>
          </w:p>
        </w:tc>
        <w:tc>
          <w:tcPr>
            <w:tcW w:w="1589" w:type="dxa"/>
            <w:vAlign w:val="bottom"/>
          </w:tcPr>
          <w:p w14:paraId="3106EDB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71DB376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01E9A97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C17DB1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3A3C70B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44" w:type="dxa"/>
          </w:tcPr>
          <w:p w14:paraId="3BBD4DB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17" w:type="dxa"/>
          </w:tcPr>
          <w:p w14:paraId="685A22A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64F0C9C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047967A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408955E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6FB0F3D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A</w:t>
            </w:r>
          </w:p>
        </w:tc>
        <w:tc>
          <w:tcPr>
            <w:tcW w:w="468" w:type="dxa"/>
          </w:tcPr>
          <w:p w14:paraId="7286EA5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3CD94C8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751E16DB" w14:textId="77777777" w:rsidTr="008B4CE4">
        <w:tc>
          <w:tcPr>
            <w:tcW w:w="1722" w:type="dxa"/>
          </w:tcPr>
          <w:p w14:paraId="620FE6C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Errico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G, 2019</w:t>
            </w:r>
          </w:p>
        </w:tc>
        <w:tc>
          <w:tcPr>
            <w:tcW w:w="1589" w:type="dxa"/>
            <w:vAlign w:val="bottom"/>
          </w:tcPr>
          <w:p w14:paraId="171647E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4CD02A7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68F961F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422FC83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3E2112D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44" w:type="dxa"/>
          </w:tcPr>
          <w:p w14:paraId="15DC9DA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17" w:type="dxa"/>
          </w:tcPr>
          <w:p w14:paraId="4B99819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5B0E2B5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49A28BF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7BE156C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0ECA0EE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A</w:t>
            </w:r>
          </w:p>
        </w:tc>
        <w:tc>
          <w:tcPr>
            <w:tcW w:w="468" w:type="dxa"/>
          </w:tcPr>
          <w:p w14:paraId="78AA268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32940F5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0553CC62" w14:textId="77777777" w:rsidTr="008B4CE4">
        <w:tc>
          <w:tcPr>
            <w:tcW w:w="1722" w:type="dxa"/>
          </w:tcPr>
          <w:p w14:paraId="1E5FD8F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Giannell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M, 2015</w:t>
            </w:r>
          </w:p>
        </w:tc>
        <w:tc>
          <w:tcPr>
            <w:tcW w:w="1589" w:type="dxa"/>
            <w:vAlign w:val="bottom"/>
          </w:tcPr>
          <w:p w14:paraId="5E13CDC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38C9444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1C4CFF2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50E47CB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689054C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4" w:type="dxa"/>
          </w:tcPr>
          <w:p w14:paraId="04109B1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0C1AFB4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0225B90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7C3898F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2250F78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1734BEA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68" w:type="dxa"/>
          </w:tcPr>
          <w:p w14:paraId="5D82C08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7C207C7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08547D50" w14:textId="77777777" w:rsidTr="008B4CE4">
        <w:tc>
          <w:tcPr>
            <w:tcW w:w="1722" w:type="dxa"/>
          </w:tcPr>
          <w:p w14:paraId="7AD4757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Giannell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M, 2015</w:t>
            </w:r>
          </w:p>
        </w:tc>
        <w:tc>
          <w:tcPr>
            <w:tcW w:w="1589" w:type="dxa"/>
            <w:vAlign w:val="bottom"/>
          </w:tcPr>
          <w:p w14:paraId="43AC047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393525B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46F4FCC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3F923E9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687776E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4" w:type="dxa"/>
          </w:tcPr>
          <w:p w14:paraId="4A194C2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478BD5B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5A922A3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34695E7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4958B0D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6A855D9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68" w:type="dxa"/>
          </w:tcPr>
          <w:p w14:paraId="1963F46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2AA49E2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7B965DA" w14:textId="77777777" w:rsidTr="008B4CE4">
        <w:tc>
          <w:tcPr>
            <w:tcW w:w="1722" w:type="dxa"/>
          </w:tcPr>
          <w:p w14:paraId="2C58278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Kiddee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A, 2018</w:t>
            </w:r>
          </w:p>
        </w:tc>
        <w:tc>
          <w:tcPr>
            <w:tcW w:w="1589" w:type="dxa"/>
            <w:vAlign w:val="bottom"/>
          </w:tcPr>
          <w:p w14:paraId="4CF21C9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7F40D5C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556213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0445007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662EB13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44" w:type="dxa"/>
          </w:tcPr>
          <w:p w14:paraId="28514D5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17" w:type="dxa"/>
          </w:tcPr>
          <w:p w14:paraId="5211E67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13C247F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1F50343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62F0C9A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4A74B5B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A</w:t>
            </w:r>
          </w:p>
        </w:tc>
        <w:tc>
          <w:tcPr>
            <w:tcW w:w="468" w:type="dxa"/>
          </w:tcPr>
          <w:p w14:paraId="7A6B906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0B8FD3B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54206166" w14:textId="77777777" w:rsidTr="008B4CE4">
        <w:tc>
          <w:tcPr>
            <w:tcW w:w="1722" w:type="dxa"/>
          </w:tcPr>
          <w:p w14:paraId="0E851E4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Mammin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C,2013</w:t>
            </w:r>
          </w:p>
        </w:tc>
        <w:tc>
          <w:tcPr>
            <w:tcW w:w="1589" w:type="dxa"/>
            <w:vAlign w:val="bottom"/>
          </w:tcPr>
          <w:p w14:paraId="23E791F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05D67F9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10EA018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C485B1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7EDABDF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44" w:type="dxa"/>
          </w:tcPr>
          <w:p w14:paraId="28B7AE3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17" w:type="dxa"/>
          </w:tcPr>
          <w:p w14:paraId="29A4227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18CB13F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41C8967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4740F02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2149E65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68" w:type="dxa"/>
          </w:tcPr>
          <w:p w14:paraId="2B16F0E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2A24781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355D83CA" w14:textId="77777777" w:rsidTr="008B4CE4">
        <w:tc>
          <w:tcPr>
            <w:tcW w:w="1722" w:type="dxa"/>
          </w:tcPr>
          <w:p w14:paraId="79456BB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Qin X, 2020</w:t>
            </w:r>
          </w:p>
        </w:tc>
        <w:tc>
          <w:tcPr>
            <w:tcW w:w="1589" w:type="dxa"/>
            <w:vAlign w:val="bottom"/>
          </w:tcPr>
          <w:p w14:paraId="7742D16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5969436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364B833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09F487D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050B9D1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44" w:type="dxa"/>
          </w:tcPr>
          <w:p w14:paraId="29975E3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517" w:type="dxa"/>
          </w:tcPr>
          <w:p w14:paraId="2F06476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1EEE626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3A4212C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13D69AA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2AF7F46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68" w:type="dxa"/>
          </w:tcPr>
          <w:p w14:paraId="0566DC7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5623C58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3162EE5" w14:textId="77777777" w:rsidTr="008B4CE4">
        <w:tc>
          <w:tcPr>
            <w:tcW w:w="1722" w:type="dxa"/>
          </w:tcPr>
          <w:p w14:paraId="5F95BB9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salazar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>-Ospina, 2020</w:t>
            </w:r>
          </w:p>
        </w:tc>
        <w:tc>
          <w:tcPr>
            <w:tcW w:w="1589" w:type="dxa"/>
            <w:vAlign w:val="bottom"/>
          </w:tcPr>
          <w:p w14:paraId="0E4B711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40" w:type="dxa"/>
          </w:tcPr>
          <w:p w14:paraId="7F3D7CC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4E7E14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3" w:type="dxa"/>
          </w:tcPr>
          <w:p w14:paraId="7EBB94C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7" w:type="dxa"/>
          </w:tcPr>
          <w:p w14:paraId="7D48551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44" w:type="dxa"/>
          </w:tcPr>
          <w:p w14:paraId="5AF60EE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17" w:type="dxa"/>
          </w:tcPr>
          <w:p w14:paraId="2CA5A36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19" w:type="dxa"/>
          </w:tcPr>
          <w:p w14:paraId="6979B1A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47" w:type="dxa"/>
          </w:tcPr>
          <w:p w14:paraId="7CA23A3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37" w:type="dxa"/>
          </w:tcPr>
          <w:p w14:paraId="769F962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68" w:type="dxa"/>
          </w:tcPr>
          <w:p w14:paraId="634F8DD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68" w:type="dxa"/>
          </w:tcPr>
          <w:p w14:paraId="7E02265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855" w:type="dxa"/>
          </w:tcPr>
          <w:p w14:paraId="33857CE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2511D3C5" w14:textId="77777777" w:rsidR="006367D7" w:rsidRDefault="008B4CE4">
      <w:pPr>
        <w:jc w:val="both"/>
        <w:rPr>
          <w:rFonts w:asciiTheme="minorHAnsi" w:hAnsiTheme="minorHAnsi" w:cstheme="minorHAnsi"/>
        </w:rPr>
      </w:pPr>
      <w:r>
        <w:rPr>
          <w:rFonts w:cstheme="minorHAnsi"/>
        </w:rPr>
        <w:t>Reviewer _Tewodros Tesfa ___ Date_______________________</w:t>
      </w:r>
    </w:p>
    <w:p w14:paraId="37F5F878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7249ED81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19296CDF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206AE61E" w14:textId="3887964D" w:rsidR="006367D7" w:rsidRDefault="008B4CE4">
      <w:pPr>
        <w:jc w:val="both"/>
        <w:rPr>
          <w:rFonts w:asciiTheme="minorHAnsi" w:hAnsiTheme="minorHAnsi" w:cstheme="minorHAnsi"/>
        </w:rPr>
      </w:pPr>
      <w:r>
        <w:rPr>
          <w:rFonts w:cstheme="minorHAnsi"/>
        </w:rPr>
        <w:t xml:space="preserve">Article appraised for systematic review titled “Prevalence and incidence of carbapenem resistant </w:t>
      </w:r>
      <w:r w:rsidRPr="00E21AF9">
        <w:rPr>
          <w:rFonts w:cstheme="minorHAnsi"/>
          <w:i/>
          <w:iCs/>
        </w:rPr>
        <w:t>K. pneumoniae</w:t>
      </w:r>
      <w:r>
        <w:rPr>
          <w:rFonts w:cstheme="minorHAnsi"/>
        </w:rPr>
        <w:t xml:space="preserve"> colonization: systematic review</w:t>
      </w:r>
      <w:r w:rsidR="00E21AF9">
        <w:rPr>
          <w:rFonts w:cstheme="minorHAnsi"/>
        </w:rPr>
        <w:t xml:space="preserve"> and meta-analysis</w:t>
      </w:r>
      <w:r>
        <w:rPr>
          <w:rFonts w:cstheme="minorHAnsi"/>
        </w:rPr>
        <w:t>”</w:t>
      </w:r>
    </w:p>
    <w:tbl>
      <w:tblPr>
        <w:tblW w:w="935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017"/>
        <w:gridCol w:w="499"/>
        <w:gridCol w:w="502"/>
        <w:gridCol w:w="488"/>
        <w:gridCol w:w="488"/>
        <w:gridCol w:w="488"/>
        <w:gridCol w:w="488"/>
        <w:gridCol w:w="457"/>
        <w:gridCol w:w="739"/>
        <w:gridCol w:w="631"/>
        <w:gridCol w:w="604"/>
        <w:gridCol w:w="920"/>
      </w:tblGrid>
      <w:tr w:rsidR="006367D7" w14:paraId="55AB474A" w14:textId="77777777" w:rsidTr="008B4CE4">
        <w:tc>
          <w:tcPr>
            <w:tcW w:w="2028" w:type="dxa"/>
          </w:tcPr>
          <w:p w14:paraId="400AD13C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Article author</w:t>
            </w:r>
          </w:p>
        </w:tc>
        <w:tc>
          <w:tcPr>
            <w:tcW w:w="1017" w:type="dxa"/>
          </w:tcPr>
          <w:p w14:paraId="7A09B772" w14:textId="77777777" w:rsidR="006367D7" w:rsidRDefault="006367D7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9" w:type="dxa"/>
          </w:tcPr>
          <w:p w14:paraId="61CF89A5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1</w:t>
            </w:r>
          </w:p>
        </w:tc>
        <w:tc>
          <w:tcPr>
            <w:tcW w:w="502" w:type="dxa"/>
          </w:tcPr>
          <w:p w14:paraId="71E07B3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2</w:t>
            </w:r>
          </w:p>
        </w:tc>
        <w:tc>
          <w:tcPr>
            <w:tcW w:w="488" w:type="dxa"/>
          </w:tcPr>
          <w:p w14:paraId="4BE506D6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3</w:t>
            </w:r>
          </w:p>
        </w:tc>
        <w:tc>
          <w:tcPr>
            <w:tcW w:w="488" w:type="dxa"/>
          </w:tcPr>
          <w:p w14:paraId="2C442FC3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4</w:t>
            </w:r>
          </w:p>
        </w:tc>
        <w:tc>
          <w:tcPr>
            <w:tcW w:w="488" w:type="dxa"/>
          </w:tcPr>
          <w:p w14:paraId="4EE91485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5</w:t>
            </w:r>
          </w:p>
        </w:tc>
        <w:tc>
          <w:tcPr>
            <w:tcW w:w="488" w:type="dxa"/>
          </w:tcPr>
          <w:p w14:paraId="5EC5137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6</w:t>
            </w:r>
          </w:p>
        </w:tc>
        <w:tc>
          <w:tcPr>
            <w:tcW w:w="457" w:type="dxa"/>
          </w:tcPr>
          <w:p w14:paraId="4989DF87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7</w:t>
            </w:r>
          </w:p>
        </w:tc>
        <w:tc>
          <w:tcPr>
            <w:tcW w:w="739" w:type="dxa"/>
          </w:tcPr>
          <w:p w14:paraId="49512991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8</w:t>
            </w:r>
          </w:p>
        </w:tc>
        <w:tc>
          <w:tcPr>
            <w:tcW w:w="631" w:type="dxa"/>
          </w:tcPr>
          <w:p w14:paraId="49B46C41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9</w:t>
            </w:r>
          </w:p>
        </w:tc>
        <w:tc>
          <w:tcPr>
            <w:tcW w:w="604" w:type="dxa"/>
          </w:tcPr>
          <w:p w14:paraId="29A9C584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10</w:t>
            </w:r>
          </w:p>
        </w:tc>
        <w:tc>
          <w:tcPr>
            <w:tcW w:w="920" w:type="dxa"/>
          </w:tcPr>
          <w:p w14:paraId="710B32DD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Over all</w:t>
            </w:r>
          </w:p>
        </w:tc>
      </w:tr>
      <w:tr w:rsidR="006367D7" w14:paraId="156CC8E6" w14:textId="77777777" w:rsidTr="008B4CE4">
        <w:tc>
          <w:tcPr>
            <w:tcW w:w="2028" w:type="dxa"/>
          </w:tcPr>
          <w:p w14:paraId="26DAB73A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Calibri" w:cstheme="minorHAnsi"/>
                <w:kern w:val="0"/>
                <w:lang w:eastAsia="en-US" w:bidi="ar-SA"/>
              </w:rPr>
              <w:t>Akturk</w:t>
            </w:r>
            <w:proofErr w:type="spellEnd"/>
            <w:r>
              <w:rPr>
                <w:rFonts w:eastAsia="Calibri" w:cstheme="minorHAnsi"/>
                <w:kern w:val="0"/>
                <w:lang w:eastAsia="en-US" w:bidi="ar-SA"/>
              </w:rPr>
              <w:t xml:space="preserve"> H, 2016</w:t>
            </w:r>
          </w:p>
        </w:tc>
        <w:tc>
          <w:tcPr>
            <w:tcW w:w="1017" w:type="dxa"/>
            <w:vAlign w:val="bottom"/>
          </w:tcPr>
          <w:p w14:paraId="2FB401A4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case-control</w:t>
            </w:r>
          </w:p>
        </w:tc>
        <w:tc>
          <w:tcPr>
            <w:tcW w:w="499" w:type="dxa"/>
          </w:tcPr>
          <w:p w14:paraId="27AFB4B1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502" w:type="dxa"/>
          </w:tcPr>
          <w:p w14:paraId="1AB3A20D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N</w:t>
            </w:r>
          </w:p>
        </w:tc>
        <w:tc>
          <w:tcPr>
            <w:tcW w:w="488" w:type="dxa"/>
          </w:tcPr>
          <w:p w14:paraId="785C8597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107DECE4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49F5A432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6FA8E2E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457" w:type="dxa"/>
          </w:tcPr>
          <w:p w14:paraId="3D16E3A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739" w:type="dxa"/>
          </w:tcPr>
          <w:p w14:paraId="322989F7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31" w:type="dxa"/>
          </w:tcPr>
          <w:p w14:paraId="7E9E96F4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04" w:type="dxa"/>
          </w:tcPr>
          <w:p w14:paraId="251200C2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920" w:type="dxa"/>
          </w:tcPr>
          <w:p w14:paraId="3EB3DE87" w14:textId="77777777" w:rsidR="006367D7" w:rsidRDefault="006367D7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5229392F" w14:textId="77777777" w:rsidTr="008B4CE4">
        <w:tc>
          <w:tcPr>
            <w:tcW w:w="2028" w:type="dxa"/>
          </w:tcPr>
          <w:p w14:paraId="0963C998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Barbadoro P, 2021</w:t>
            </w:r>
          </w:p>
        </w:tc>
        <w:tc>
          <w:tcPr>
            <w:tcW w:w="1017" w:type="dxa"/>
            <w:vAlign w:val="bottom"/>
          </w:tcPr>
          <w:p w14:paraId="54397BD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Case Control</w:t>
            </w:r>
          </w:p>
        </w:tc>
        <w:tc>
          <w:tcPr>
            <w:tcW w:w="499" w:type="dxa"/>
          </w:tcPr>
          <w:p w14:paraId="3C5207E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502" w:type="dxa"/>
          </w:tcPr>
          <w:p w14:paraId="32072136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5691CFBC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32DB4533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20FA9091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4788D8C0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457" w:type="dxa"/>
          </w:tcPr>
          <w:p w14:paraId="67F021ED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739" w:type="dxa"/>
          </w:tcPr>
          <w:p w14:paraId="02527BA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31" w:type="dxa"/>
          </w:tcPr>
          <w:p w14:paraId="315FA258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04" w:type="dxa"/>
          </w:tcPr>
          <w:p w14:paraId="3CE3E589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920" w:type="dxa"/>
          </w:tcPr>
          <w:p w14:paraId="0DE981E7" w14:textId="77777777" w:rsidR="006367D7" w:rsidRDefault="006367D7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4677D460" w14:textId="77777777" w:rsidTr="008B4CE4">
        <w:tc>
          <w:tcPr>
            <w:tcW w:w="2028" w:type="dxa"/>
          </w:tcPr>
          <w:p w14:paraId="128397BE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Kang JS, 2019</w:t>
            </w:r>
          </w:p>
        </w:tc>
        <w:tc>
          <w:tcPr>
            <w:tcW w:w="1017" w:type="dxa"/>
            <w:vAlign w:val="bottom"/>
          </w:tcPr>
          <w:p w14:paraId="5D611B6E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case control</w:t>
            </w:r>
          </w:p>
        </w:tc>
        <w:tc>
          <w:tcPr>
            <w:tcW w:w="499" w:type="dxa"/>
          </w:tcPr>
          <w:p w14:paraId="716628C5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502" w:type="dxa"/>
          </w:tcPr>
          <w:p w14:paraId="7736F74A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488" w:type="dxa"/>
          </w:tcPr>
          <w:p w14:paraId="12B9B71D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79B2964B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533CB561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5B072713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N</w:t>
            </w:r>
          </w:p>
        </w:tc>
        <w:tc>
          <w:tcPr>
            <w:tcW w:w="457" w:type="dxa"/>
          </w:tcPr>
          <w:p w14:paraId="3C72DFC4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N</w:t>
            </w:r>
          </w:p>
        </w:tc>
        <w:tc>
          <w:tcPr>
            <w:tcW w:w="739" w:type="dxa"/>
          </w:tcPr>
          <w:p w14:paraId="1DFF3035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31" w:type="dxa"/>
          </w:tcPr>
          <w:p w14:paraId="61E9181A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04" w:type="dxa"/>
          </w:tcPr>
          <w:p w14:paraId="464E75C9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920" w:type="dxa"/>
          </w:tcPr>
          <w:p w14:paraId="4B097FC7" w14:textId="77777777" w:rsidR="006367D7" w:rsidRDefault="006367D7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4718F583" w14:textId="77777777" w:rsidTr="008B4CE4">
        <w:tc>
          <w:tcPr>
            <w:tcW w:w="2028" w:type="dxa"/>
          </w:tcPr>
          <w:p w14:paraId="7E1B53F8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Wiener well, 2010</w:t>
            </w:r>
          </w:p>
        </w:tc>
        <w:tc>
          <w:tcPr>
            <w:tcW w:w="1017" w:type="dxa"/>
            <w:vAlign w:val="bottom"/>
          </w:tcPr>
          <w:p w14:paraId="79713CEA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Case-control</w:t>
            </w:r>
          </w:p>
        </w:tc>
        <w:tc>
          <w:tcPr>
            <w:tcW w:w="499" w:type="dxa"/>
          </w:tcPr>
          <w:p w14:paraId="083AC589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502" w:type="dxa"/>
          </w:tcPr>
          <w:p w14:paraId="51B8DB3B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N</w:t>
            </w:r>
          </w:p>
        </w:tc>
        <w:tc>
          <w:tcPr>
            <w:tcW w:w="488" w:type="dxa"/>
          </w:tcPr>
          <w:p w14:paraId="3BBF44B2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33BB2779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2DE61963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488" w:type="dxa"/>
          </w:tcPr>
          <w:p w14:paraId="6F68A8EE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457" w:type="dxa"/>
          </w:tcPr>
          <w:p w14:paraId="1D25949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U</w:t>
            </w:r>
          </w:p>
        </w:tc>
        <w:tc>
          <w:tcPr>
            <w:tcW w:w="739" w:type="dxa"/>
          </w:tcPr>
          <w:p w14:paraId="45C34970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31" w:type="dxa"/>
          </w:tcPr>
          <w:p w14:paraId="6FE537EF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604" w:type="dxa"/>
          </w:tcPr>
          <w:p w14:paraId="479FBB64" w14:textId="77777777" w:rsidR="006367D7" w:rsidRDefault="008B4CE4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Calibri" w:cstheme="minorHAnsi"/>
                <w:kern w:val="0"/>
                <w:lang w:eastAsia="en-US" w:bidi="ar-SA"/>
              </w:rPr>
              <w:t>Y</w:t>
            </w:r>
          </w:p>
        </w:tc>
        <w:tc>
          <w:tcPr>
            <w:tcW w:w="920" w:type="dxa"/>
          </w:tcPr>
          <w:p w14:paraId="55E4D700" w14:textId="77777777" w:rsidR="006367D7" w:rsidRDefault="006367D7">
            <w:pPr>
              <w:widowControl w:val="0"/>
              <w:suppressAutoHyphens w:val="0"/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238F8C9E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55123DB3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37D5CDA0" w14:textId="77777777" w:rsidR="006367D7" w:rsidRDefault="008B4CE4">
      <w:pPr>
        <w:jc w:val="both"/>
        <w:rPr>
          <w:rFonts w:asciiTheme="minorHAnsi" w:hAnsiTheme="minorHAnsi" w:cstheme="minorHAnsi"/>
        </w:rPr>
      </w:pPr>
      <w:r>
        <w:rPr>
          <w:rFonts w:cstheme="minorHAnsi"/>
        </w:rPr>
        <w:t>Reviewer ____Tewodros Tesfa___ Date_______________________</w:t>
      </w:r>
    </w:p>
    <w:p w14:paraId="203E458C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0FFEDE35" w14:textId="5A137E40" w:rsidR="006367D7" w:rsidRDefault="006367D7">
      <w:pPr>
        <w:jc w:val="both"/>
        <w:rPr>
          <w:rFonts w:asciiTheme="minorHAnsi" w:hAnsiTheme="minorHAnsi" w:cstheme="minorHAnsi"/>
        </w:rPr>
      </w:pPr>
    </w:p>
    <w:p w14:paraId="38DF42DB" w14:textId="68148AB9" w:rsidR="00E21AF9" w:rsidRDefault="00E21AF9">
      <w:pPr>
        <w:jc w:val="both"/>
        <w:rPr>
          <w:rFonts w:asciiTheme="minorHAnsi" w:hAnsiTheme="minorHAnsi" w:cstheme="minorHAnsi"/>
        </w:rPr>
      </w:pPr>
    </w:p>
    <w:p w14:paraId="771AB9C3" w14:textId="575576E2" w:rsidR="00E21AF9" w:rsidRDefault="00E21AF9">
      <w:pPr>
        <w:jc w:val="both"/>
        <w:rPr>
          <w:rFonts w:asciiTheme="minorHAnsi" w:hAnsiTheme="minorHAnsi" w:cstheme="minorHAnsi"/>
        </w:rPr>
      </w:pPr>
    </w:p>
    <w:p w14:paraId="04BE9E7D" w14:textId="1FD2C17B" w:rsidR="00E21AF9" w:rsidRDefault="00E21AF9">
      <w:pPr>
        <w:jc w:val="both"/>
        <w:rPr>
          <w:rFonts w:asciiTheme="minorHAnsi" w:hAnsiTheme="minorHAnsi" w:cstheme="minorHAnsi"/>
        </w:rPr>
      </w:pPr>
    </w:p>
    <w:p w14:paraId="73555BA1" w14:textId="2CA9286D" w:rsidR="00E21AF9" w:rsidRDefault="00E21AF9">
      <w:pPr>
        <w:jc w:val="both"/>
        <w:rPr>
          <w:rFonts w:asciiTheme="minorHAnsi" w:hAnsiTheme="minorHAnsi" w:cstheme="minorHAnsi"/>
        </w:rPr>
      </w:pPr>
    </w:p>
    <w:p w14:paraId="708097AA" w14:textId="10474C32" w:rsidR="00E21AF9" w:rsidRDefault="00E21AF9">
      <w:pPr>
        <w:jc w:val="both"/>
        <w:rPr>
          <w:rFonts w:asciiTheme="minorHAnsi" w:hAnsiTheme="minorHAnsi" w:cstheme="minorHAnsi"/>
        </w:rPr>
      </w:pPr>
    </w:p>
    <w:p w14:paraId="1A42E253" w14:textId="12F13A8F" w:rsidR="00E21AF9" w:rsidRDefault="00E21AF9">
      <w:pPr>
        <w:jc w:val="both"/>
        <w:rPr>
          <w:rFonts w:asciiTheme="minorHAnsi" w:hAnsiTheme="minorHAnsi" w:cstheme="minorHAnsi"/>
        </w:rPr>
      </w:pPr>
    </w:p>
    <w:p w14:paraId="4B604076" w14:textId="4695D7C4" w:rsidR="00E21AF9" w:rsidRDefault="00E21AF9">
      <w:pPr>
        <w:jc w:val="both"/>
        <w:rPr>
          <w:rFonts w:asciiTheme="minorHAnsi" w:hAnsiTheme="minorHAnsi" w:cstheme="minorHAnsi"/>
        </w:rPr>
      </w:pPr>
    </w:p>
    <w:p w14:paraId="7D835F6E" w14:textId="77777777" w:rsidR="00E21AF9" w:rsidRDefault="00E21AF9">
      <w:pPr>
        <w:jc w:val="both"/>
        <w:rPr>
          <w:rFonts w:asciiTheme="minorHAnsi" w:hAnsiTheme="minorHAnsi" w:cstheme="minorHAnsi"/>
        </w:rPr>
      </w:pPr>
    </w:p>
    <w:p w14:paraId="708244A2" w14:textId="222755CE" w:rsidR="006367D7" w:rsidRDefault="006367D7">
      <w:pPr>
        <w:jc w:val="both"/>
        <w:rPr>
          <w:rFonts w:asciiTheme="minorHAnsi" w:eastAsia="Calibri" w:hAnsiTheme="minorHAnsi" w:cstheme="minorHAnsi"/>
        </w:rPr>
      </w:pPr>
    </w:p>
    <w:p w14:paraId="508FF6A2" w14:textId="091D2748" w:rsidR="006367D7" w:rsidRDefault="008B4CE4">
      <w:pPr>
        <w:jc w:val="both"/>
        <w:rPr>
          <w:rFonts w:asciiTheme="minorHAnsi" w:hAnsiTheme="minorHAnsi" w:cstheme="minorHAnsi"/>
        </w:rPr>
      </w:pPr>
      <w:r>
        <w:rPr>
          <w:rFonts w:cstheme="minorHAnsi"/>
        </w:rPr>
        <w:lastRenderedPageBreak/>
        <w:t xml:space="preserve">Article appraised for systematic review titled “Prevalence and incidence of carbapenem resistant </w:t>
      </w:r>
      <w:r w:rsidRPr="00E21AF9">
        <w:rPr>
          <w:rFonts w:cstheme="minorHAnsi"/>
          <w:i/>
          <w:iCs/>
        </w:rPr>
        <w:t>K. pneumoniae</w:t>
      </w:r>
      <w:r>
        <w:rPr>
          <w:rFonts w:cstheme="minorHAnsi"/>
        </w:rPr>
        <w:t xml:space="preserve"> colonization: systematic review</w:t>
      </w:r>
      <w:r w:rsidR="00E21AF9">
        <w:rPr>
          <w:rFonts w:cstheme="minorHAnsi"/>
        </w:rPr>
        <w:t xml:space="preserve"> and meta-analysis</w:t>
      </w:r>
      <w:r>
        <w:rPr>
          <w:rFonts w:cstheme="minorHAnsi"/>
        </w:rPr>
        <w:t>”</w:t>
      </w:r>
    </w:p>
    <w:tbl>
      <w:tblPr>
        <w:tblW w:w="935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1668"/>
        <w:gridCol w:w="421"/>
        <w:gridCol w:w="486"/>
        <w:gridCol w:w="494"/>
        <w:gridCol w:w="486"/>
        <w:gridCol w:w="472"/>
        <w:gridCol w:w="538"/>
        <w:gridCol w:w="498"/>
        <w:gridCol w:w="762"/>
        <w:gridCol w:w="605"/>
        <w:gridCol w:w="1006"/>
      </w:tblGrid>
      <w:tr w:rsidR="006367D7" w14:paraId="6BE31D33" w14:textId="77777777" w:rsidTr="008B4CE4">
        <w:tc>
          <w:tcPr>
            <w:tcW w:w="1913" w:type="dxa"/>
          </w:tcPr>
          <w:p w14:paraId="3DF5816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Article author</w:t>
            </w:r>
          </w:p>
        </w:tc>
        <w:tc>
          <w:tcPr>
            <w:tcW w:w="1668" w:type="dxa"/>
          </w:tcPr>
          <w:p w14:paraId="0E71995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21" w:type="dxa"/>
          </w:tcPr>
          <w:p w14:paraId="371396E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1</w:t>
            </w:r>
          </w:p>
        </w:tc>
        <w:tc>
          <w:tcPr>
            <w:tcW w:w="486" w:type="dxa"/>
          </w:tcPr>
          <w:p w14:paraId="0591445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2</w:t>
            </w:r>
          </w:p>
        </w:tc>
        <w:tc>
          <w:tcPr>
            <w:tcW w:w="494" w:type="dxa"/>
          </w:tcPr>
          <w:p w14:paraId="30F83D7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3</w:t>
            </w:r>
          </w:p>
        </w:tc>
        <w:tc>
          <w:tcPr>
            <w:tcW w:w="486" w:type="dxa"/>
          </w:tcPr>
          <w:p w14:paraId="3E5BA38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4</w:t>
            </w:r>
          </w:p>
        </w:tc>
        <w:tc>
          <w:tcPr>
            <w:tcW w:w="472" w:type="dxa"/>
          </w:tcPr>
          <w:p w14:paraId="5C9C3D1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5</w:t>
            </w:r>
          </w:p>
        </w:tc>
        <w:tc>
          <w:tcPr>
            <w:tcW w:w="538" w:type="dxa"/>
          </w:tcPr>
          <w:p w14:paraId="70E0822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6</w:t>
            </w:r>
          </w:p>
        </w:tc>
        <w:tc>
          <w:tcPr>
            <w:tcW w:w="498" w:type="dxa"/>
          </w:tcPr>
          <w:p w14:paraId="6FEE1A7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7</w:t>
            </w:r>
          </w:p>
        </w:tc>
        <w:tc>
          <w:tcPr>
            <w:tcW w:w="762" w:type="dxa"/>
          </w:tcPr>
          <w:p w14:paraId="1C7A0A4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8</w:t>
            </w:r>
          </w:p>
        </w:tc>
        <w:tc>
          <w:tcPr>
            <w:tcW w:w="605" w:type="dxa"/>
          </w:tcPr>
          <w:p w14:paraId="10E9A89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9</w:t>
            </w:r>
          </w:p>
        </w:tc>
        <w:tc>
          <w:tcPr>
            <w:tcW w:w="1006" w:type="dxa"/>
          </w:tcPr>
          <w:p w14:paraId="6EF5EF1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Over all</w:t>
            </w:r>
          </w:p>
        </w:tc>
      </w:tr>
      <w:tr w:rsidR="006367D7" w14:paraId="326E64E2" w14:textId="77777777" w:rsidTr="008B4CE4">
        <w:tc>
          <w:tcPr>
            <w:tcW w:w="1913" w:type="dxa"/>
          </w:tcPr>
          <w:p w14:paraId="02E41C8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Akturk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H, 2016</w:t>
            </w:r>
          </w:p>
        </w:tc>
        <w:tc>
          <w:tcPr>
            <w:tcW w:w="1668" w:type="dxa"/>
            <w:vAlign w:val="bottom"/>
          </w:tcPr>
          <w:p w14:paraId="04260E6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ase-control</w:t>
            </w:r>
          </w:p>
        </w:tc>
        <w:tc>
          <w:tcPr>
            <w:tcW w:w="421" w:type="dxa"/>
          </w:tcPr>
          <w:p w14:paraId="430440B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1533AA8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7A20CEF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7B1754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4DEC4B6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7D1593D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3FD6A99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29355FD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7FA9E42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33A3EAA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70C6BC51" w14:textId="77777777" w:rsidTr="008B4CE4">
        <w:tc>
          <w:tcPr>
            <w:tcW w:w="1913" w:type="dxa"/>
          </w:tcPr>
          <w:p w14:paraId="502105D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 xml:space="preserve">Al </w:t>
            </w: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Fadhi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>, 2020</w:t>
            </w:r>
          </w:p>
        </w:tc>
        <w:tc>
          <w:tcPr>
            <w:tcW w:w="1668" w:type="dxa"/>
            <w:vAlign w:val="bottom"/>
          </w:tcPr>
          <w:p w14:paraId="1DEB18B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5F1F58F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0A45EE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4CD8E090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372BD3B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2765364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70DFD06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554AE95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35E78EF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0F6589E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4569394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76E48383" w14:textId="77777777" w:rsidTr="008B4CE4">
        <w:tc>
          <w:tcPr>
            <w:tcW w:w="1913" w:type="dxa"/>
          </w:tcPr>
          <w:p w14:paraId="13336EB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Antony S, 2018</w:t>
            </w:r>
          </w:p>
        </w:tc>
        <w:tc>
          <w:tcPr>
            <w:tcW w:w="1668" w:type="dxa"/>
            <w:vAlign w:val="bottom"/>
          </w:tcPr>
          <w:p w14:paraId="372BC6C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2575F87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9C9D93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0F9E6FE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4C383D8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72" w:type="dxa"/>
          </w:tcPr>
          <w:p w14:paraId="249E000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5C73A9B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5C41B80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603DBE6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3BBD874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70FB61D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47ADCF1" w14:textId="77777777" w:rsidTr="008B4CE4">
        <w:tc>
          <w:tcPr>
            <w:tcW w:w="1913" w:type="dxa"/>
          </w:tcPr>
          <w:p w14:paraId="37962AB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Atterby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C, 2018</w:t>
            </w:r>
          </w:p>
        </w:tc>
        <w:tc>
          <w:tcPr>
            <w:tcW w:w="1668" w:type="dxa"/>
            <w:vAlign w:val="bottom"/>
          </w:tcPr>
          <w:p w14:paraId="16F12DC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3D771FB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1E07735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1EE0804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86" w:type="dxa"/>
          </w:tcPr>
          <w:p w14:paraId="25A551E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72" w:type="dxa"/>
          </w:tcPr>
          <w:p w14:paraId="5243A9F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08DB3DA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5DD9AF0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031C543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70D7B66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1E7E0B0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F91F023" w14:textId="77777777" w:rsidTr="008B4CE4">
        <w:tc>
          <w:tcPr>
            <w:tcW w:w="1913" w:type="dxa"/>
          </w:tcPr>
          <w:p w14:paraId="587B06F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Baraniak A, 2015</w:t>
            </w:r>
          </w:p>
        </w:tc>
        <w:tc>
          <w:tcPr>
            <w:tcW w:w="1668" w:type="dxa"/>
            <w:vAlign w:val="bottom"/>
          </w:tcPr>
          <w:p w14:paraId="02C7A79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 sectional</w:t>
            </w:r>
          </w:p>
        </w:tc>
        <w:tc>
          <w:tcPr>
            <w:tcW w:w="421" w:type="dxa"/>
          </w:tcPr>
          <w:p w14:paraId="4074647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4C3E9CD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1914E29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5146857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197A02D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78CAB95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1434CE9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48E55EA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226DF01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6E9F47C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3A4B322A" w14:textId="77777777" w:rsidTr="008B4CE4">
        <w:tc>
          <w:tcPr>
            <w:tcW w:w="1913" w:type="dxa"/>
          </w:tcPr>
          <w:p w14:paraId="4CB6745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Barbadoro P, 2021</w:t>
            </w:r>
          </w:p>
        </w:tc>
        <w:tc>
          <w:tcPr>
            <w:tcW w:w="1668" w:type="dxa"/>
            <w:vAlign w:val="bottom"/>
          </w:tcPr>
          <w:p w14:paraId="0E98F5C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ase control</w:t>
            </w:r>
          </w:p>
        </w:tc>
        <w:tc>
          <w:tcPr>
            <w:tcW w:w="421" w:type="dxa"/>
          </w:tcPr>
          <w:p w14:paraId="1D1ACA6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27D2F6A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634E4C5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4DD2E13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2E161B3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211F2E4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44401C9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6A956D7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0194AF2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400FD42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5329FE48" w14:textId="77777777" w:rsidTr="008B4CE4">
        <w:tc>
          <w:tcPr>
            <w:tcW w:w="1913" w:type="dxa"/>
          </w:tcPr>
          <w:p w14:paraId="71D0519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Dubby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BD, 2012</w:t>
            </w:r>
          </w:p>
        </w:tc>
        <w:tc>
          <w:tcPr>
            <w:tcW w:w="1668" w:type="dxa"/>
            <w:vAlign w:val="bottom"/>
          </w:tcPr>
          <w:p w14:paraId="5FD61F7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3482C2F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177E85A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6BDA1E2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29C47B4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71B9AE2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7B5AEED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6A88FAC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24099450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1E8B89B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6A301F3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44B1D1FB" w14:textId="77777777" w:rsidTr="008B4CE4">
        <w:tc>
          <w:tcPr>
            <w:tcW w:w="1913" w:type="dxa"/>
          </w:tcPr>
          <w:p w14:paraId="0D0CFBA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Tran DM, 2019</w:t>
            </w:r>
          </w:p>
        </w:tc>
        <w:tc>
          <w:tcPr>
            <w:tcW w:w="1668" w:type="dxa"/>
            <w:vAlign w:val="bottom"/>
          </w:tcPr>
          <w:p w14:paraId="46200EC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56E4274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09C3F57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3DAB7BF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76BF87F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72" w:type="dxa"/>
          </w:tcPr>
          <w:p w14:paraId="2CD1369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71287A4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38E6CDF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0977E84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5816AF1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7947707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502CE241" w14:textId="77777777" w:rsidTr="008B4CE4">
        <w:tc>
          <w:tcPr>
            <w:tcW w:w="1913" w:type="dxa"/>
          </w:tcPr>
          <w:p w14:paraId="74D15AB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Errico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G, 2019</w:t>
            </w:r>
          </w:p>
        </w:tc>
        <w:tc>
          <w:tcPr>
            <w:tcW w:w="1668" w:type="dxa"/>
            <w:vAlign w:val="bottom"/>
          </w:tcPr>
          <w:p w14:paraId="1E929BE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7973394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469C65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78E9E3C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3FD3EE4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406A1C5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41CE5F6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252E701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018F30B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6D4CE12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39676F7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7EC1F0A8" w14:textId="77777777" w:rsidTr="008B4CE4">
        <w:tc>
          <w:tcPr>
            <w:tcW w:w="1913" w:type="dxa"/>
          </w:tcPr>
          <w:p w14:paraId="64F0BB4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Ghaith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MD, 2019</w:t>
            </w:r>
          </w:p>
        </w:tc>
        <w:tc>
          <w:tcPr>
            <w:tcW w:w="1668" w:type="dxa"/>
            <w:vAlign w:val="bottom"/>
          </w:tcPr>
          <w:p w14:paraId="024D0FE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6166B4A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C2C5D6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0D0926B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320227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72D5ED3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13FB331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26E41C5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181F789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0A62FE6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12C7317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7451EED7" w14:textId="77777777" w:rsidTr="008B4CE4">
        <w:tc>
          <w:tcPr>
            <w:tcW w:w="1913" w:type="dxa"/>
          </w:tcPr>
          <w:p w14:paraId="713A46F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Giannell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M, 2015</w:t>
            </w:r>
          </w:p>
        </w:tc>
        <w:tc>
          <w:tcPr>
            <w:tcW w:w="1668" w:type="dxa"/>
            <w:vAlign w:val="bottom"/>
          </w:tcPr>
          <w:p w14:paraId="63C1DF0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1F95F34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6A2953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3642BE6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398EB54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32CD526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09DF7C6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5DB3873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4B56BA4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5935B85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7CEEE84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3000D7B0" w14:textId="77777777" w:rsidTr="008B4CE4">
        <w:tc>
          <w:tcPr>
            <w:tcW w:w="1913" w:type="dxa"/>
          </w:tcPr>
          <w:p w14:paraId="0644A27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Giannell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M, 2015</w:t>
            </w:r>
          </w:p>
        </w:tc>
        <w:tc>
          <w:tcPr>
            <w:tcW w:w="1668" w:type="dxa"/>
            <w:vAlign w:val="bottom"/>
          </w:tcPr>
          <w:p w14:paraId="1219B2E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7EF0410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61FC44F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25EFCA2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7B2BC42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5911525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0891317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45239C3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022CB8B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08B7B41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0A851EF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3427323" w14:textId="77777777" w:rsidTr="008B4CE4">
        <w:tc>
          <w:tcPr>
            <w:tcW w:w="1913" w:type="dxa"/>
          </w:tcPr>
          <w:p w14:paraId="2B5F44D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Girlich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D, 2014</w:t>
            </w:r>
          </w:p>
        </w:tc>
        <w:tc>
          <w:tcPr>
            <w:tcW w:w="1668" w:type="dxa"/>
            <w:vAlign w:val="bottom"/>
          </w:tcPr>
          <w:p w14:paraId="00E0F77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5182B11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1DD10B9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77B74AD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86" w:type="dxa"/>
          </w:tcPr>
          <w:p w14:paraId="4DBE2A6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136CF88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5687F1D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3856B7C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71D516D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16DB511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76C29E5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7AD614F" w14:textId="77777777" w:rsidTr="008B4CE4">
        <w:tc>
          <w:tcPr>
            <w:tcW w:w="1913" w:type="dxa"/>
          </w:tcPr>
          <w:p w14:paraId="4747CA4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Kang JS, 2019</w:t>
            </w:r>
          </w:p>
        </w:tc>
        <w:tc>
          <w:tcPr>
            <w:tcW w:w="1668" w:type="dxa"/>
            <w:vAlign w:val="bottom"/>
          </w:tcPr>
          <w:p w14:paraId="2827C0F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ase control</w:t>
            </w:r>
          </w:p>
        </w:tc>
        <w:tc>
          <w:tcPr>
            <w:tcW w:w="421" w:type="dxa"/>
          </w:tcPr>
          <w:p w14:paraId="1823706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229C8FC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6B4506D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223FA0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493C116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20743FA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26BA11E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4B4E966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20ECB71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34381C9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163EAC65" w14:textId="77777777" w:rsidTr="008B4CE4">
        <w:tc>
          <w:tcPr>
            <w:tcW w:w="1913" w:type="dxa"/>
          </w:tcPr>
          <w:p w14:paraId="017B041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Kiddee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A, 2018</w:t>
            </w:r>
          </w:p>
        </w:tc>
        <w:tc>
          <w:tcPr>
            <w:tcW w:w="1668" w:type="dxa"/>
            <w:vAlign w:val="bottom"/>
          </w:tcPr>
          <w:p w14:paraId="6758D1E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5578715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08A007C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7E57C8A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08B929E0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4288383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7EE2490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4A18C60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337283D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4B39966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7B4B63C0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B7A35CC" w14:textId="77777777" w:rsidTr="008B4CE4">
        <w:tc>
          <w:tcPr>
            <w:tcW w:w="1913" w:type="dxa"/>
          </w:tcPr>
          <w:p w14:paraId="7D686B0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Kizilates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F, 2020</w:t>
            </w:r>
          </w:p>
        </w:tc>
        <w:tc>
          <w:tcPr>
            <w:tcW w:w="1668" w:type="dxa"/>
            <w:vAlign w:val="bottom"/>
          </w:tcPr>
          <w:p w14:paraId="29DF625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79CD237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4DD7318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5392D33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86" w:type="dxa"/>
          </w:tcPr>
          <w:p w14:paraId="42BEBFE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72" w:type="dxa"/>
          </w:tcPr>
          <w:p w14:paraId="2AD4B43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3D13989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33D2ED6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3DEA092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566E896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699A9CB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360B40EB" w14:textId="77777777" w:rsidTr="008B4CE4">
        <w:tc>
          <w:tcPr>
            <w:tcW w:w="1913" w:type="dxa"/>
          </w:tcPr>
          <w:p w14:paraId="4A6ECAD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Liu Q, 2019</w:t>
            </w:r>
          </w:p>
        </w:tc>
        <w:tc>
          <w:tcPr>
            <w:tcW w:w="1668" w:type="dxa"/>
            <w:vAlign w:val="bottom"/>
          </w:tcPr>
          <w:p w14:paraId="1768A48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247B88C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23B490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276D92B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1A27C6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418A5F6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747B5EF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3BF7146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10D78C9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383A35E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2C32DB1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131171E1" w14:textId="77777777" w:rsidTr="008B4CE4">
        <w:tc>
          <w:tcPr>
            <w:tcW w:w="1913" w:type="dxa"/>
          </w:tcPr>
          <w:p w14:paraId="68C6491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Mammin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C,2013</w:t>
            </w:r>
          </w:p>
        </w:tc>
        <w:tc>
          <w:tcPr>
            <w:tcW w:w="1668" w:type="dxa"/>
            <w:vAlign w:val="bottom"/>
          </w:tcPr>
          <w:p w14:paraId="19EFE44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2314821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64CF2BC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7ACE79E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E28921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5579C5F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3BAD4CE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026B490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68DC691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6AB8FE0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55F780B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5D07D7F" w14:textId="77777777" w:rsidTr="008B4CE4">
        <w:tc>
          <w:tcPr>
            <w:tcW w:w="1913" w:type="dxa"/>
          </w:tcPr>
          <w:p w14:paraId="1F4A7B3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>
              <w:rPr>
                <w:rFonts w:eastAsia="Times New Roman" w:cstheme="minorHAnsi"/>
                <w:kern w:val="0"/>
                <w:lang w:bidi="ar-SA"/>
              </w:rPr>
              <w:t>Maseda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,</w:t>
            </w:r>
            <w:proofErr w:type="gramEnd"/>
            <w:r>
              <w:rPr>
                <w:rFonts w:eastAsia="Times New Roman" w:cstheme="minorHAnsi"/>
                <w:kern w:val="0"/>
                <w:lang w:bidi="ar-SA"/>
              </w:rPr>
              <w:t xml:space="preserve"> 2016</w:t>
            </w:r>
          </w:p>
        </w:tc>
        <w:tc>
          <w:tcPr>
            <w:tcW w:w="1668" w:type="dxa"/>
            <w:vAlign w:val="bottom"/>
          </w:tcPr>
          <w:p w14:paraId="0765A27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611716A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4DCE14C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76003B5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01F2182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72" w:type="dxa"/>
          </w:tcPr>
          <w:p w14:paraId="3F967BF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0B1DC79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107E99B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63DBBB4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7FAB61C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6CD4410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2FA9ACD" w14:textId="77777777" w:rsidTr="008B4CE4">
        <w:tc>
          <w:tcPr>
            <w:tcW w:w="1913" w:type="dxa"/>
          </w:tcPr>
          <w:p w14:paraId="4A6B28A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Mohan B, 2017</w:t>
            </w:r>
          </w:p>
        </w:tc>
        <w:tc>
          <w:tcPr>
            <w:tcW w:w="1668" w:type="dxa"/>
            <w:vAlign w:val="bottom"/>
          </w:tcPr>
          <w:p w14:paraId="0C03A5B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02F98B3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A5F859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7D95CBC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76B85A4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196D2C4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0C48F78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664C344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147D8F6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2FF2806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053525D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33C7E8E" w14:textId="77777777" w:rsidTr="008B4CE4">
        <w:tc>
          <w:tcPr>
            <w:tcW w:w="1913" w:type="dxa"/>
          </w:tcPr>
          <w:p w14:paraId="43118C8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Ohno Y, 2020</w:t>
            </w:r>
          </w:p>
        </w:tc>
        <w:tc>
          <w:tcPr>
            <w:tcW w:w="1668" w:type="dxa"/>
            <w:vAlign w:val="bottom"/>
          </w:tcPr>
          <w:p w14:paraId="1349F48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1735FFA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0D9DC77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78FA0E9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2C0EF2C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5484850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7AF1058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0B6D388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781D4C1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605" w:type="dxa"/>
          </w:tcPr>
          <w:p w14:paraId="16FD9E3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1AAABDB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5D4A9C16" w14:textId="77777777" w:rsidTr="008B4CE4">
        <w:tc>
          <w:tcPr>
            <w:tcW w:w="1913" w:type="dxa"/>
          </w:tcPr>
          <w:p w14:paraId="62CFD11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Pan F, 2019</w:t>
            </w:r>
          </w:p>
        </w:tc>
        <w:tc>
          <w:tcPr>
            <w:tcW w:w="1668" w:type="dxa"/>
            <w:vAlign w:val="bottom"/>
          </w:tcPr>
          <w:p w14:paraId="599578C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5648770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50B8C4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171265B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7D55EC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0FA283D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68A9814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49D0C83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699E073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605" w:type="dxa"/>
          </w:tcPr>
          <w:p w14:paraId="6E8811B6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751C648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B040988" w14:textId="77777777" w:rsidTr="008B4CE4">
        <w:tc>
          <w:tcPr>
            <w:tcW w:w="1913" w:type="dxa"/>
          </w:tcPr>
          <w:p w14:paraId="1252E59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Prasad N, 2016</w:t>
            </w:r>
          </w:p>
        </w:tc>
        <w:tc>
          <w:tcPr>
            <w:tcW w:w="1668" w:type="dxa"/>
            <w:vAlign w:val="bottom"/>
          </w:tcPr>
          <w:p w14:paraId="113F87E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4D4DC13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3AFB724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5B5C6A0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035BA28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6D75BED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5926729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33066E0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18B71F3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443453D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268081E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B74CD86" w14:textId="77777777" w:rsidTr="008B4CE4">
        <w:tc>
          <w:tcPr>
            <w:tcW w:w="1913" w:type="dxa"/>
          </w:tcPr>
          <w:p w14:paraId="54EE69F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Qin X, 2020</w:t>
            </w:r>
          </w:p>
        </w:tc>
        <w:tc>
          <w:tcPr>
            <w:tcW w:w="1668" w:type="dxa"/>
            <w:vAlign w:val="bottom"/>
          </w:tcPr>
          <w:p w14:paraId="596508F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1415E7D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276AE89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4B6A7E8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4F85541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48F8D086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0C64856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075EFA1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61AD223D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4A076ED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1A34823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0B8DDFBE" w14:textId="77777777" w:rsidTr="008B4CE4">
        <w:tc>
          <w:tcPr>
            <w:tcW w:w="1913" w:type="dxa"/>
          </w:tcPr>
          <w:p w14:paraId="7AFD817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Rios E, 2017</w:t>
            </w:r>
          </w:p>
        </w:tc>
        <w:tc>
          <w:tcPr>
            <w:tcW w:w="1668" w:type="dxa"/>
            <w:vAlign w:val="bottom"/>
          </w:tcPr>
          <w:p w14:paraId="6A5BBE5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5CA1036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280CD91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94" w:type="dxa"/>
          </w:tcPr>
          <w:p w14:paraId="0FF2250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86" w:type="dxa"/>
          </w:tcPr>
          <w:p w14:paraId="57840C5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7FDA03F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69D670C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62B11A3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3F46C7D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605" w:type="dxa"/>
          </w:tcPr>
          <w:p w14:paraId="196CFDC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0550E5D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D04DB23" w14:textId="77777777" w:rsidTr="008B4CE4">
        <w:tc>
          <w:tcPr>
            <w:tcW w:w="1913" w:type="dxa"/>
          </w:tcPr>
          <w:p w14:paraId="5CCD3AD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Salazar-Ospina, 2020</w:t>
            </w:r>
          </w:p>
        </w:tc>
        <w:tc>
          <w:tcPr>
            <w:tcW w:w="1668" w:type="dxa"/>
            <w:vAlign w:val="bottom"/>
          </w:tcPr>
          <w:p w14:paraId="48561FA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ohort</w:t>
            </w:r>
          </w:p>
        </w:tc>
        <w:tc>
          <w:tcPr>
            <w:tcW w:w="421" w:type="dxa"/>
          </w:tcPr>
          <w:p w14:paraId="2B08CDD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0BCE77B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0AD39EE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73846560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3932031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4EAC924B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4D752F6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23A821F7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042BC64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1E61E7C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019E0051" w14:textId="77777777" w:rsidTr="008B4CE4">
        <w:tc>
          <w:tcPr>
            <w:tcW w:w="1913" w:type="dxa"/>
          </w:tcPr>
          <w:p w14:paraId="2E57A98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Salamao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MC, 2017</w:t>
            </w:r>
          </w:p>
        </w:tc>
        <w:tc>
          <w:tcPr>
            <w:tcW w:w="1668" w:type="dxa"/>
            <w:vAlign w:val="bottom"/>
          </w:tcPr>
          <w:p w14:paraId="740E80E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6B73B28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509496B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6F66FB2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5CBE70C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10FA036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6260355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1FEC398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4467DCD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5F8FF40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30928FA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6DFB6D03" w14:textId="77777777" w:rsidTr="008B4CE4">
        <w:tc>
          <w:tcPr>
            <w:tcW w:w="1913" w:type="dxa"/>
          </w:tcPr>
          <w:p w14:paraId="257EE69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eastAsia="Times New Roman" w:cstheme="minorHAnsi"/>
                <w:kern w:val="0"/>
                <w:lang w:bidi="ar-SA"/>
              </w:rPr>
              <w:t>Saseedharan</w:t>
            </w:r>
            <w:proofErr w:type="spellEnd"/>
            <w:r>
              <w:rPr>
                <w:rFonts w:eastAsia="Times New Roman" w:cstheme="minorHAnsi"/>
                <w:kern w:val="0"/>
                <w:lang w:bidi="ar-SA"/>
              </w:rPr>
              <w:t xml:space="preserve"> S, </w:t>
            </w:r>
            <w:r>
              <w:rPr>
                <w:rFonts w:eastAsia="Times New Roman" w:cstheme="minorHAnsi"/>
                <w:kern w:val="0"/>
                <w:lang w:bidi="ar-SA"/>
              </w:rPr>
              <w:lastRenderedPageBreak/>
              <w:t>2016</w:t>
            </w:r>
          </w:p>
        </w:tc>
        <w:tc>
          <w:tcPr>
            <w:tcW w:w="1668" w:type="dxa"/>
            <w:vAlign w:val="bottom"/>
          </w:tcPr>
          <w:p w14:paraId="105FF29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lastRenderedPageBreak/>
              <w:t>Cross-</w:t>
            </w:r>
            <w:r>
              <w:rPr>
                <w:rFonts w:eastAsia="Times New Roman" w:cstheme="minorHAnsi"/>
                <w:kern w:val="0"/>
                <w:lang w:bidi="ar-SA"/>
              </w:rPr>
              <w:lastRenderedPageBreak/>
              <w:t>sectional</w:t>
            </w:r>
          </w:p>
        </w:tc>
        <w:tc>
          <w:tcPr>
            <w:tcW w:w="421" w:type="dxa"/>
          </w:tcPr>
          <w:p w14:paraId="4BE951E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lastRenderedPageBreak/>
              <w:t>Y</w:t>
            </w:r>
          </w:p>
        </w:tc>
        <w:tc>
          <w:tcPr>
            <w:tcW w:w="486" w:type="dxa"/>
          </w:tcPr>
          <w:p w14:paraId="50F79CA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464104A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86" w:type="dxa"/>
          </w:tcPr>
          <w:p w14:paraId="475CB35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4A59ED2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76EC8A8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6B8B12D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515EAC2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605" w:type="dxa"/>
          </w:tcPr>
          <w:p w14:paraId="37FE48B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3138E023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092183DA" w14:textId="77777777" w:rsidTr="008B4CE4">
        <w:tc>
          <w:tcPr>
            <w:tcW w:w="1913" w:type="dxa"/>
          </w:tcPr>
          <w:p w14:paraId="6192052C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Shu LB, 2018</w:t>
            </w:r>
          </w:p>
        </w:tc>
        <w:tc>
          <w:tcPr>
            <w:tcW w:w="1668" w:type="dxa"/>
            <w:vAlign w:val="bottom"/>
          </w:tcPr>
          <w:p w14:paraId="39DD573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7B67472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44214DCD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4CB298F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86" w:type="dxa"/>
          </w:tcPr>
          <w:p w14:paraId="7AA27632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459D46C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538" w:type="dxa"/>
          </w:tcPr>
          <w:p w14:paraId="3DB1792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5C813809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644FA8EE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605" w:type="dxa"/>
          </w:tcPr>
          <w:p w14:paraId="5F108F5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19591258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2E799A66" w14:textId="77777777" w:rsidTr="008B4CE4">
        <w:tc>
          <w:tcPr>
            <w:tcW w:w="1913" w:type="dxa"/>
          </w:tcPr>
          <w:p w14:paraId="65CBF96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Wiener well, 2010</w:t>
            </w:r>
          </w:p>
        </w:tc>
        <w:tc>
          <w:tcPr>
            <w:tcW w:w="1668" w:type="dxa"/>
            <w:vAlign w:val="bottom"/>
          </w:tcPr>
          <w:p w14:paraId="5D2C52B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086D1B7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5CC31219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4" w:type="dxa"/>
          </w:tcPr>
          <w:p w14:paraId="429A2492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86" w:type="dxa"/>
          </w:tcPr>
          <w:p w14:paraId="2E79C690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72" w:type="dxa"/>
          </w:tcPr>
          <w:p w14:paraId="10C34DC5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38" w:type="dxa"/>
          </w:tcPr>
          <w:p w14:paraId="2F8B2EA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98" w:type="dxa"/>
          </w:tcPr>
          <w:p w14:paraId="098A477E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62" w:type="dxa"/>
          </w:tcPr>
          <w:p w14:paraId="18E5596F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05" w:type="dxa"/>
          </w:tcPr>
          <w:p w14:paraId="31A4B4B1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006" w:type="dxa"/>
          </w:tcPr>
          <w:p w14:paraId="16B4BB14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32E39391" w14:textId="77777777" w:rsidTr="008B4CE4">
        <w:tc>
          <w:tcPr>
            <w:tcW w:w="1913" w:type="dxa"/>
          </w:tcPr>
          <w:p w14:paraId="0A25145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Xu Q, 2020</w:t>
            </w:r>
          </w:p>
        </w:tc>
        <w:tc>
          <w:tcPr>
            <w:tcW w:w="1668" w:type="dxa"/>
            <w:vAlign w:val="bottom"/>
          </w:tcPr>
          <w:p w14:paraId="4B8B47C5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394D207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5EE25AA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2CBC9D1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5AE2A4A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472" w:type="dxa"/>
          </w:tcPr>
          <w:p w14:paraId="43D3E187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327FD4B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6D10D7D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3A35E92A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N</w:t>
            </w:r>
          </w:p>
        </w:tc>
        <w:tc>
          <w:tcPr>
            <w:tcW w:w="605" w:type="dxa"/>
          </w:tcPr>
          <w:p w14:paraId="413ECCCB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21436E1A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  <w:tr w:rsidR="006367D7" w14:paraId="3057B080" w14:textId="77777777" w:rsidTr="008B4CE4">
        <w:tc>
          <w:tcPr>
            <w:tcW w:w="1913" w:type="dxa"/>
          </w:tcPr>
          <w:p w14:paraId="5FA0FD6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Papadimitriou MO, 2011</w:t>
            </w:r>
          </w:p>
        </w:tc>
        <w:tc>
          <w:tcPr>
            <w:tcW w:w="1668" w:type="dxa"/>
            <w:vAlign w:val="bottom"/>
          </w:tcPr>
          <w:p w14:paraId="3E25A56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Cross-sectional</w:t>
            </w:r>
          </w:p>
        </w:tc>
        <w:tc>
          <w:tcPr>
            <w:tcW w:w="421" w:type="dxa"/>
          </w:tcPr>
          <w:p w14:paraId="4546D2C8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86" w:type="dxa"/>
          </w:tcPr>
          <w:p w14:paraId="49111A3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4" w:type="dxa"/>
          </w:tcPr>
          <w:p w14:paraId="3028C9B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486" w:type="dxa"/>
          </w:tcPr>
          <w:p w14:paraId="27CE46DF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72" w:type="dxa"/>
          </w:tcPr>
          <w:p w14:paraId="2F819C0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538" w:type="dxa"/>
          </w:tcPr>
          <w:p w14:paraId="1A4A6E50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498" w:type="dxa"/>
          </w:tcPr>
          <w:p w14:paraId="3476C363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762" w:type="dxa"/>
          </w:tcPr>
          <w:p w14:paraId="4B327C04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U</w:t>
            </w:r>
          </w:p>
        </w:tc>
        <w:tc>
          <w:tcPr>
            <w:tcW w:w="605" w:type="dxa"/>
          </w:tcPr>
          <w:p w14:paraId="6ACC7121" w14:textId="77777777" w:rsidR="006367D7" w:rsidRDefault="008B4CE4">
            <w:pPr>
              <w:widowControl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eastAsia="Times New Roman" w:cstheme="minorHAnsi"/>
                <w:kern w:val="0"/>
                <w:lang w:bidi="ar-SA"/>
              </w:rPr>
              <w:t>Y</w:t>
            </w:r>
          </w:p>
        </w:tc>
        <w:tc>
          <w:tcPr>
            <w:tcW w:w="1006" w:type="dxa"/>
          </w:tcPr>
          <w:p w14:paraId="401CEA5C" w14:textId="77777777" w:rsidR="006367D7" w:rsidRDefault="006367D7">
            <w:pPr>
              <w:widowControl w:val="0"/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2F1AF99D" w14:textId="77777777" w:rsidR="006367D7" w:rsidRDefault="008B4CE4">
      <w:pPr>
        <w:jc w:val="both"/>
        <w:rPr>
          <w:rFonts w:asciiTheme="minorHAnsi" w:eastAsia="Calibri" w:hAnsiTheme="minorHAnsi" w:cstheme="minorHAnsi"/>
        </w:rPr>
      </w:pPr>
      <w:r>
        <w:rPr>
          <w:rFonts w:eastAsia="Calibri" w:cstheme="minorHAnsi"/>
        </w:rPr>
        <w:t>Reviewer ___Tewodros Tesfa__ Date_______________________</w:t>
      </w:r>
    </w:p>
    <w:p w14:paraId="38E6D114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09EFCC54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4F7E60BF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3E525C00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78A032F4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34CFBB5E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2053E163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4CFA5D71" w14:textId="77777777" w:rsidR="006367D7" w:rsidRDefault="006367D7">
      <w:pPr>
        <w:jc w:val="both"/>
        <w:rPr>
          <w:rFonts w:asciiTheme="minorHAnsi" w:hAnsiTheme="minorHAnsi" w:cstheme="minorHAnsi"/>
        </w:rPr>
      </w:pPr>
    </w:p>
    <w:p w14:paraId="3BDFA705" w14:textId="77777777" w:rsidR="006367D7" w:rsidRDefault="006367D7">
      <w:pPr>
        <w:jc w:val="both"/>
        <w:rPr>
          <w:rFonts w:asciiTheme="minorHAnsi" w:hAnsiTheme="minorHAnsi" w:cstheme="minorHAnsi"/>
        </w:rPr>
      </w:pPr>
    </w:p>
    <w:sectPr w:rsidR="006367D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47A9"/>
    <w:multiLevelType w:val="multilevel"/>
    <w:tmpl w:val="DD5CCC6E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7D7"/>
    <w:rsid w:val="006367D7"/>
    <w:rsid w:val="008B4CE4"/>
    <w:rsid w:val="00E2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0120F"/>
  <w15:docId w15:val="{DED7B929-9387-4F1F-9BAE-575F878A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keepNext/>
      <w:numPr>
        <w:numId w:val="1"/>
      </w:numPr>
      <w:spacing w:before="240" w:after="60"/>
      <w:ind w:left="720" w:hanging="720"/>
      <w:outlineLvl w:val="0"/>
    </w:pPr>
    <w:rPr>
      <w:rFonts w:ascii="Cambria" w:eastAsia="Cambria" w:hAnsi="Cambr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Pr>
      <w:rFonts w:ascii="Cambria" w:eastAsia="Cambria" w:hAnsi="Cambria"/>
      <w:b/>
      <w:bCs/>
      <w:kern w:val="2"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Tewodros T.</cp:lastModifiedBy>
  <cp:revision>3</cp:revision>
  <dcterms:created xsi:type="dcterms:W3CDTF">2021-12-27T20:10:00Z</dcterms:created>
  <dcterms:modified xsi:type="dcterms:W3CDTF">2021-12-31T08:33:00Z</dcterms:modified>
  <dc:language>en-US</dc:language>
</cp:coreProperties>
</file>